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b/>
          <w:bCs/>
          <w:snapToGrid w:val="0"/>
          <w:color w:val="000000"/>
          <w:szCs w:val="24"/>
          <w:lang w:eastAsia="zh-CN" w:bidi="en-US"/>
        </w:rPr>
        <w:t xml:space="preserve">Supplementary Table 8. </w:t>
      </w:r>
      <w:r>
        <w:rPr>
          <w:rFonts w:eastAsia="Times New Roman" w:cs="Times New Roman"/>
          <w:snapToGrid w:val="0"/>
          <w:color w:val="000000"/>
          <w:szCs w:val="24"/>
          <w:lang w:eastAsia="zh-CN" w:bidi="en-US"/>
        </w:rPr>
        <w:t>RIGHT domain scores of included CPGs.</w:t>
      </w:r>
    </w:p>
    <w:p>
      <w:pPr>
        <w:spacing w:before="0" w:after="0" w:line="260" w:lineRule="atLeast"/>
        <w:jc w:val="both"/>
        <w:rPr>
          <w:rFonts w:eastAsia="Times New Roman" w:cs="Times New Roman"/>
          <w:snapToGrid w:val="0"/>
          <w:color w:val="000000"/>
          <w:szCs w:val="24"/>
          <w:lang w:eastAsia="zh-CN" w:bidi="en-US"/>
        </w:rPr>
      </w:pPr>
    </w:p>
    <w:tbl>
      <w:tblPr>
        <w:tblStyle w:val="2"/>
        <w:tblW w:w="13452"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51"/>
        <w:gridCol w:w="1317"/>
        <w:gridCol w:w="1326"/>
        <w:gridCol w:w="1080"/>
        <w:gridCol w:w="1915"/>
        <w:gridCol w:w="1873"/>
        <w:gridCol w:w="2670"/>
        <w:gridCol w:w="162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bottom w:val="single" w:color="000000" w:sz="4" w:space="0"/>
              <w:tl2br w:val="nil"/>
              <w:tr2bl w:val="nil"/>
            </w:tcBorders>
            <w:noWrap/>
          </w:tcPr>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PG ID </w:t>
            </w:r>
          </w:p>
        </w:tc>
        <w:tc>
          <w:tcPr>
            <w:tcW w:w="1317"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Basic information</w:t>
            </w:r>
          </w:p>
        </w:tc>
        <w:tc>
          <w:tcPr>
            <w:tcW w:w="1326"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Background</w:t>
            </w:r>
          </w:p>
        </w:tc>
        <w:tc>
          <w:tcPr>
            <w:tcW w:w="1080"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Evidence</w:t>
            </w:r>
          </w:p>
        </w:tc>
        <w:tc>
          <w:tcPr>
            <w:tcW w:w="1915"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Recommendations</w:t>
            </w:r>
          </w:p>
        </w:tc>
        <w:tc>
          <w:tcPr>
            <w:tcW w:w="1873"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Review and quality assurance</w:t>
            </w:r>
          </w:p>
        </w:tc>
        <w:tc>
          <w:tcPr>
            <w:tcW w:w="2670"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Funding and declaration and management of</w:t>
            </w: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interests</w:t>
            </w:r>
          </w:p>
        </w:tc>
        <w:tc>
          <w:tcPr>
            <w:tcW w:w="1620" w:type="dxa"/>
            <w:tcBorders>
              <w:bottom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Other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op w:val="single" w:color="000000" w:sz="4" w:space="0"/>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9A258DA1-9131-41A5-AF4F-AE1B91E2ABB8}</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w:t>
            </w:r>
            <w:r>
              <w:rPr>
                <w:rFonts w:eastAsia="Times New Roman" w:cs="Times New Roman"/>
                <w:snapToGrid w:val="0"/>
                <w:color w:val="000000"/>
                <w:szCs w:val="24"/>
                <w:lang w:eastAsia="zh-CN" w:bidi="en-US"/>
              </w:rPr>
              <w:fldChar w:fldCharType="end"/>
            </w:r>
          </w:p>
        </w:tc>
        <w:tc>
          <w:tcPr>
            <w:tcW w:w="1317"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8</w:t>
            </w:r>
          </w:p>
        </w:tc>
        <w:tc>
          <w:tcPr>
            <w:tcW w:w="1080"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915"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4</w:t>
            </w:r>
          </w:p>
        </w:tc>
        <w:tc>
          <w:tcPr>
            <w:tcW w:w="1873"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20" w:type="dxa"/>
            <w:tcBorders>
              <w:top w:val="single" w:color="000000" w:sz="4" w:space="0"/>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WGO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583AB2DE-8982-47B2-9ED9-4B4F86E62348}</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7</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24D7E42B-1817-4EA8-9F43-1EB119A6F0C3}</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3]</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5</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4</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3</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talian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BE307FD0-B468-4F9C-A909-823DFFCA83EF}</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4]</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VS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99EC9CDC-F005-4882-A74D-17A5C90AC9F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5]</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8</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AC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B0EB9BDB-95E6-4799-86D9-46708E1FF9D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6]</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9</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3</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SPGHAN &amp; NASPGHAN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79BABBDD-7362-48D0-93E0-C6826E3129B0}</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7]</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5</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HR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B1545E7C-ABF9-4030-BBAF-909884423C6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8]</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1</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PGHAN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79DC61A1-17F7-45B2-A81E-370925D4A1C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9]</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8</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4</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3235D520-20B4-4CE1-9A14-258E9D76B567}</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0]</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3</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SIGE &amp; SIED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6C683A81-3B0B-4584-959B-CB8C8D9AA44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1]</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5</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7</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gyptian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78B05740-88D5-4414-BF79-7A5D2B1CDC06}</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2]</w:t>
            </w:r>
            <w:r>
              <w:rPr>
                <w:rFonts w:eastAsia="Times New Roman" w:cs="Times New Roman"/>
                <w:snapToGrid w:val="0"/>
                <w:color w:val="000000"/>
                <w:szCs w:val="24"/>
                <w:lang w:eastAsia="zh-CN" w:bidi="en-US"/>
              </w:rPr>
              <w:fldChar w:fldCharType="end"/>
            </w:r>
            <w:r>
              <w:rPr>
                <w:rFonts w:eastAsia="Times New Roman" w:cs="Times New Roman"/>
                <w:snapToGrid w:val="0"/>
                <w:color w:val="000000"/>
                <w:szCs w:val="24"/>
                <w:lang w:eastAsia="zh-CN" w:bidi="en-US"/>
              </w:rPr>
              <w:t xml:space="preserve"> </w:t>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NBEHPM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6650EBBD-EF3F-4889-8362-8CD622FB132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3]</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4</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4</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U.S.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1E93F85B-E6F6-4BA1-A459-B1C90DF572E2}</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4]</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MUHC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AC242864-E496-4127-81D1-9BE9BD841528}</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5]</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H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46723F3C-FF38-4DB2-A2AA-EBFEF6F6A85A}</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6]</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6</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MS &amp; CSG &amp; HPPU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BCB81A92-F358-4F59-A566-980FBE698147}</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7]</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6</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nternational Expert Group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11D22D22-2576-4950-AF16-012977E377A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8]</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5</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6</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370F1576-2FA7-4861-B924-FEDECBB9F9D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9]</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3</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W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F4368781-7C22-4597-A0C8-CF085C6D1954}</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0]</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9</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AHPS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17C1F975-72C4-42BE-8BE9-4AA5E136E95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1]</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3</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3</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1</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GPS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E30C2091-27FA-44D9-8968-425D632C130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hint="eastAsia" w:eastAsia="宋体"/>
                <w:color w:val="080000"/>
                <w:sz w:val="24"/>
                <w:szCs w:val="24"/>
                <w:lang w:val="en-US" w:eastAsia="zh-CN"/>
              </w:rPr>
              <w:t>2</w:t>
            </w:r>
            <w:r>
              <w:rPr>
                <w:rFonts w:hint="default" w:ascii="Times New Roman" w:hAnsi="Times New Roman" w:eastAsia="Times New Roman"/>
                <w:color w:val="080000"/>
                <w:sz w:val="24"/>
                <w:szCs w:val="24"/>
              </w:rPr>
              <w:t>]</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4</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SG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31B63864-B58B-4D0E-9F24-3D15C827F3B3}</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3]</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7</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4</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MGA </w:t>
            </w:r>
            <w:r>
              <w:rPr>
                <w:rFonts w:eastAsia="Times New Roman" w:cs="Times New Roman"/>
                <w:snapToGrid w:val="0"/>
                <w:color w:val="000000"/>
                <w:szCs w:val="24"/>
                <w:lang w:eastAsia="zh-CN" w:bidi="en-US"/>
              </w:rPr>
              <w:fldChar w:fldCharType="begin"/>
            </w:r>
            <w:r>
              <w:rPr>
                <w:rFonts w:eastAsia="Times New Roman" w:cs="Times New Roman"/>
                <w:snapToGrid w:val="0"/>
                <w:color w:val="000000"/>
                <w:szCs w:val="24"/>
                <w:lang w:eastAsia="zh-CN" w:bidi="en-US"/>
              </w:rPr>
              <w:instrText xml:space="preserve"> ADDIN NE.Ref.{E4AE3F9D-9BDA-4CDA-8AFA-AD7D20CDF2E6}</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4]</w:t>
            </w:r>
            <w:r>
              <w:rPr>
                <w:rFonts w:eastAsia="Times New Roman" w:cs="Times New Roman"/>
                <w:snapToGrid w:val="0"/>
                <w:color w:val="000000"/>
                <w:szCs w:val="24"/>
                <w:lang w:eastAsia="zh-CN" w:bidi="en-US"/>
              </w:rPr>
              <w:fldChar w:fldCharType="end"/>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3</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9</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651" w:type="dxa"/>
            <w:tcBorders>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Mean ± SD</w:t>
            </w:r>
          </w:p>
        </w:tc>
        <w:tc>
          <w:tcPr>
            <w:tcW w:w="1317"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8.4 ± 21.5</w:t>
            </w:r>
          </w:p>
        </w:tc>
        <w:tc>
          <w:tcPr>
            <w:tcW w:w="1326"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0 ± 13.4</w:t>
            </w:r>
          </w:p>
        </w:tc>
        <w:tc>
          <w:tcPr>
            <w:tcW w:w="108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3.8 ± 32.3</w:t>
            </w:r>
          </w:p>
        </w:tc>
        <w:tc>
          <w:tcPr>
            <w:tcW w:w="1915"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0.0 ± 24.4</w:t>
            </w:r>
          </w:p>
        </w:tc>
        <w:tc>
          <w:tcPr>
            <w:tcW w:w="1873"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9 ± 36.1</w:t>
            </w:r>
          </w:p>
        </w:tc>
        <w:tc>
          <w:tcPr>
            <w:tcW w:w="267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1.8 ± 25.3</w:t>
            </w:r>
          </w:p>
        </w:tc>
        <w:tc>
          <w:tcPr>
            <w:tcW w:w="1620" w:type="dxa"/>
            <w:tcBorders>
              <w:tl2br w:val="nil"/>
              <w:tr2bl w:val="nil"/>
            </w:tcBorders>
            <w:noWrap/>
            <w:vAlign w:val="center"/>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2.6 ± 37.3</w:t>
            </w:r>
          </w:p>
        </w:tc>
      </w:tr>
    </w:tbl>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PG, clinical practice guideline; WGO, World Gastroenterology Organization; DGVS, Deutsche Gesellschaft für Gastroenterologie, Verdauungsund Stoffwechselkrankheiten; ACG, American College of Gastroenterology; JSPGHAN, the Japanese Society for Pediatric Gastroenterology, Hepatology and Nutrition; SIGE, the Italian society of gastroenterology; SIED, the Italian society of digestive endoscopy; NBEHPM, Brazilian Nucleus for the Study of Helicobacter pylori and Microbiota; IHPWG, Irish Helicobacter pylori Working Group; USA, the United States of America; KCHUGR, Korean College of Helicobacter and Upper Gastrointestinal Research; JSHR, The Japanese Society for Helicobacter Research; KCHUGR, Korean College of Helicobacter and Upper Gastrointestinal R; DGMUHC, Division of Gastroenterology, McGill University Health Centre; HSG, Hellenic Society of Gastroenterology; CSG, Chile Society of Gastroenterology; CAHPS, Chinese Alliance for Helicobacter pylori Study; IHPSG, Indonesian Helicobacter pylori Study Group; MGA, Mexican Gastroenterological Association; DSG, Danish Society for Gastroenterology; GPS, Gastrointestinal Pathology Society; CMS &amp; CSG &amp; HPPUSG, the Chinese Medical Association &amp; Chinese Society of Gastroenterology &amp; H. pylori and peptic ulcer study group; ESPGHAN &amp; NASPGHAN, European Society for Paediatric Gastroenterology Hepatology and Nutrition &amp; North American Society for Pediatric Gastroenterology, Hepatology and Nutrition; RIGHT: Reporting Items for Practice Guidelines in Healthcare.</w:t>
      </w:r>
    </w:p>
    <w:p/>
    <w:p/>
    <w:p/>
    <w:p/>
    <w:p/>
    <w:p/>
    <w:p/>
    <w:p/>
    <w:p/>
    <w:p/>
    <w:p/>
    <w:p>
      <w:pPr>
        <w:spacing w:beforeLines="0" w:afterLines="0"/>
        <w:jc w:val="left"/>
        <w:rPr>
          <w:rFonts w:hint="default" w:ascii="Times New Roman" w:hAnsi="Times New Roman" w:cs="Times New Roman"/>
          <w:sz w:val="24"/>
          <w:szCs w:val="24"/>
        </w:rPr>
      </w:pPr>
      <w:r>
        <w:rPr>
          <w:rFonts w:hint="default" w:ascii="Times New Roman" w:hAnsi="Times New Roman" w:eastAsia="Times New Roman" w:cs="Times New Roman"/>
          <w:b/>
          <w:color w:val="000000"/>
          <w:sz w:val="24"/>
          <w:szCs w:val="24"/>
        </w:rPr>
        <w:t>References:</w:t>
      </w:r>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1. </w:t>
      </w:r>
      <w:bookmarkStart w:id="0" w:name="_nebE5C30C9F_E70C_4CFD_924D_5B326C4D83E1"/>
      <w:r>
        <w:rPr>
          <w:rFonts w:hint="default" w:ascii="Times New Roman" w:hAnsi="Times New Roman" w:eastAsia="Times New Roman" w:cs="Times New Roman"/>
          <w:color w:val="000000"/>
          <w:sz w:val="24"/>
          <w:szCs w:val="24"/>
        </w:rPr>
        <w:t>Bytzer PEA (2011) Diagnosis and treatment of Helicobacter pylori in- fection. Dan Med Bull 58: C4271.</w:t>
      </w:r>
      <w:bookmarkEnd w:id="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2. </w:t>
      </w:r>
      <w:bookmarkStart w:id="1" w:name="_nebE124D140_F5B2_4EEB_8D64_9A279E6E03CD"/>
      <w:r>
        <w:rPr>
          <w:rFonts w:hint="default" w:ascii="Times New Roman" w:hAnsi="Times New Roman" w:eastAsia="Times New Roman" w:cs="Times New Roman"/>
          <w:color w:val="000000"/>
          <w:sz w:val="24"/>
          <w:szCs w:val="24"/>
        </w:rPr>
        <w:t>Hunt RH, Xiao SD, Megraud F, Leon-Barua R, Bazzoli F, et al. (2011) Helicobacter pylori in developing countries. World Gastroenterology Organisation  Global Guideline. J Gastrointestin Liver Dis 20: 299-304.</w:t>
      </w:r>
      <w:bookmarkEnd w:id="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3. </w:t>
      </w:r>
      <w:bookmarkStart w:id="2" w:name="_neb3165AD69_2D31_4F95_B08E_ED43BF40EBE2"/>
      <w:r>
        <w:rPr>
          <w:rFonts w:hint="default" w:ascii="Times New Roman" w:hAnsi="Times New Roman" w:eastAsia="Times New Roman" w:cs="Times New Roman"/>
          <w:color w:val="000000"/>
          <w:sz w:val="24"/>
          <w:szCs w:val="24"/>
        </w:rPr>
        <w:t>Kim SG, Jung HK, Lee HL, Jang JY, Lee H, et al. (2014) Guidelines for the diagnosis and treatment of Helicobacter pylori infection in  Korea, 2013 revised edition. J Gastroenterol Hepatol 29: 1371-1386.</w:t>
      </w:r>
      <w:bookmarkEnd w:id="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4. </w:t>
      </w:r>
      <w:bookmarkStart w:id="3" w:name="_neb75B94371_95FA_4E27_ADCB_794622F7FE11"/>
      <w:r>
        <w:rPr>
          <w:rFonts w:hint="default" w:ascii="Times New Roman" w:hAnsi="Times New Roman" w:eastAsia="Times New Roman" w:cs="Times New Roman"/>
          <w:color w:val="000000"/>
          <w:sz w:val="24"/>
          <w:szCs w:val="24"/>
        </w:rPr>
        <w:t>Zagari RM, Romano M, Ojetti V, Stockbrugger R, Gullini S, et al. (2015) Guidelines for the management of Helicobacter pylori infection in Italy: The III  Working Group Consensus Report 2015. Dig Liver Dis 47: 903-912.</w:t>
      </w:r>
      <w:bookmarkEnd w:id="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5. </w:t>
      </w:r>
      <w:bookmarkStart w:id="4" w:name="_neb33BE039A_4E39_4CD5_B345_6495D0AE8852"/>
      <w:r>
        <w:rPr>
          <w:rFonts w:hint="default" w:ascii="Times New Roman" w:hAnsi="Times New Roman" w:eastAsia="Times New Roman" w:cs="Times New Roman"/>
          <w:color w:val="000000"/>
          <w:sz w:val="24"/>
          <w:szCs w:val="24"/>
        </w:rPr>
        <w:t>Fischbach W, Malfertheiner P, Lynen JP, Bolten W, Bornschein J, et al. (2016) [S2k-guideline Helicobacter pylori and gastroduodenal ulcer disease]. Z Gastroenterol 54: 327-363.</w:t>
      </w:r>
      <w:bookmarkEnd w:id="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6. </w:t>
      </w:r>
      <w:bookmarkStart w:id="5" w:name="_neb7045CE61_39DA_4B85_9E21_3C7913394460"/>
      <w:r>
        <w:rPr>
          <w:rFonts w:hint="default" w:ascii="Times New Roman" w:hAnsi="Times New Roman" w:eastAsia="Times New Roman" w:cs="Times New Roman"/>
          <w:color w:val="000000"/>
          <w:sz w:val="24"/>
          <w:szCs w:val="24"/>
        </w:rPr>
        <w:t>Chey WD, Leontiadis GI, Howden CW, Moss SF (2017) ACG Clinical Guideline: Treatment of Helicobacter pylori Infection. Am J Gastroenterol 112: 212-239.</w:t>
      </w:r>
      <w:bookmarkEnd w:id="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7. </w:t>
      </w:r>
      <w:bookmarkStart w:id="6" w:name="_neb02391061_F9AB_4364_852C_87AE059F7C4A"/>
      <w:r>
        <w:rPr>
          <w:rFonts w:hint="default" w:ascii="Times New Roman" w:hAnsi="Times New Roman" w:eastAsia="Times New Roman" w:cs="Times New Roman"/>
          <w:color w:val="000000"/>
          <w:sz w:val="24"/>
          <w:szCs w:val="24"/>
        </w:rPr>
        <w:t>Jones NL, Koletzko S, Goodman K, Bontems P, Cadranel S, et al. (2017) Joint ESPGHAN/NASPGHAN Guidelines for the Management of Helicobacter pylori in  Children and Adolescents (Update 2016). J Pediatr Gastroenterol Nutr 64: 991-1003.</w:t>
      </w:r>
      <w:bookmarkEnd w:id="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8. </w:t>
      </w:r>
      <w:bookmarkStart w:id="7" w:name="_neb3656A3F0_888C_43BD_A1F9_0B0E94165E63"/>
      <w:r>
        <w:rPr>
          <w:rFonts w:hint="default" w:ascii="Times New Roman" w:hAnsi="Times New Roman" w:eastAsia="Times New Roman" w:cs="Times New Roman"/>
          <w:color w:val="000000"/>
          <w:sz w:val="24"/>
          <w:szCs w:val="24"/>
        </w:rPr>
        <w:t>Kato M, Ota H, Okuda M, Kikuchi S, Satoh K, et al. (2019) Guidelines for the management of Helicobacter pylori infection in Japan: 2016  Revised Edition. Helicobacter 24: e12597.</w:t>
      </w:r>
      <w:bookmarkEnd w:id="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9. </w:t>
      </w:r>
      <w:bookmarkStart w:id="8" w:name="_nebC6B7E936_1972_44CE_81B4_DB90E03456F4"/>
      <w:r>
        <w:rPr>
          <w:rFonts w:hint="default" w:ascii="Times New Roman" w:hAnsi="Times New Roman" w:eastAsia="Times New Roman" w:cs="Times New Roman"/>
          <w:color w:val="000000"/>
          <w:sz w:val="24"/>
          <w:szCs w:val="24"/>
        </w:rPr>
        <w:t>Kato S, Shimizu T, Toyoda S, Gold BD, Ida S, et al. (2020) The updated JSPGHAN guidelines for the management of Helicobacter pylori  infection in childhood. Pediatr Int 62: 1315-1331.</w:t>
      </w:r>
      <w:bookmarkEnd w:id="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0. </w:t>
      </w:r>
      <w:bookmarkStart w:id="9" w:name="_nebE597F2AA_A7AF_40F3_BFC3_63FB158F4B07"/>
      <w:r>
        <w:rPr>
          <w:rFonts w:hint="default" w:ascii="Times New Roman" w:hAnsi="Times New Roman" w:eastAsia="Times New Roman" w:cs="Times New Roman"/>
          <w:color w:val="000000"/>
          <w:sz w:val="24"/>
          <w:szCs w:val="24"/>
        </w:rPr>
        <w:t>Jung HK, Kang SJ, Lee YC, Yang HJ, Park SY, et al. (2021) Evidence-Based Guidelines for the Treatment of Helicobacter pylori Infection in  Korea 2020. Gut Liver 15: 168-195.</w:t>
      </w:r>
      <w:bookmarkEnd w:id="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1. </w:t>
      </w:r>
      <w:bookmarkStart w:id="10" w:name="_nebFC2AA7F9_5080_45F9_9D2A_6A5F2507303F"/>
      <w:r>
        <w:rPr>
          <w:rFonts w:hint="default" w:ascii="Times New Roman" w:hAnsi="Times New Roman" w:eastAsia="Times New Roman" w:cs="Times New Roman"/>
          <w:color w:val="000000"/>
          <w:sz w:val="24"/>
          <w:szCs w:val="24"/>
        </w:rPr>
        <w:t>Romano M, Gravina AG, Eusebi LH, Pellegrino R, Palladino G, et al. (2022) Management of Helicobacter pylori infection: Guidelines of the Italian Society of  Gastroenterology (SIGE) and the Italian Society of Digestive Endoscopy (SIED). Dig Liver Dis 54: 1153-1161.</w:t>
      </w:r>
      <w:bookmarkEnd w:id="1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2. </w:t>
      </w:r>
      <w:bookmarkStart w:id="11" w:name="_nebB514AC54_5483_44D0_8856_CE6D077DBC43"/>
      <w:r>
        <w:rPr>
          <w:rFonts w:hint="default" w:ascii="Times New Roman" w:hAnsi="Times New Roman" w:eastAsia="Times New Roman" w:cs="Times New Roman"/>
          <w:color w:val="000000"/>
          <w:sz w:val="24"/>
          <w:szCs w:val="24"/>
        </w:rPr>
        <w:t>Alboraie M, Elhossary W, Aly OA, Abbas B, Abdelsalam L, et al. (2019) Egyptian recommendations for management of Helicobacter pylori infection: 2018  report. Arab J Gastroenterol 20: 175-179.</w:t>
      </w:r>
      <w:bookmarkEnd w:id="1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3. </w:t>
      </w:r>
      <w:bookmarkStart w:id="12" w:name="_neb9A3DAE64_2145_4713_BBC8_49B0B642EF9D"/>
      <w:r>
        <w:rPr>
          <w:rFonts w:hint="default" w:ascii="Times New Roman" w:hAnsi="Times New Roman" w:eastAsia="Times New Roman" w:cs="Times New Roman"/>
          <w:color w:val="000000"/>
          <w:sz w:val="24"/>
          <w:szCs w:val="24"/>
        </w:rPr>
        <w:t>Coelho L, Marinho JR, Genta R, Ribeiro LT, Passos M, et al. (2018) IVTH BRAZILIAN CONSENSUS CONFERENCE ON HELICOBACTER PYLORI INFECTION. Arq Gastroenterol 55: 97-121.</w:t>
      </w:r>
      <w:bookmarkEnd w:id="1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4. </w:t>
      </w:r>
      <w:bookmarkStart w:id="13" w:name="_neb328E890A_5DD3_442E_93DD_A209DED1FA2A"/>
      <w:r>
        <w:rPr>
          <w:rFonts w:hint="default" w:ascii="Times New Roman" w:hAnsi="Times New Roman" w:eastAsia="Times New Roman" w:cs="Times New Roman"/>
          <w:color w:val="000000"/>
          <w:sz w:val="24"/>
          <w:szCs w:val="24"/>
        </w:rPr>
        <w:t>El-Serag HB, Kao JY, Kanwal F, Gilger M, LoVecchio F, et al. (2018) Houston Consensus Conference on Testing for Helicobacter pylori Infection in the  United States. Clin Gastroenterol Hepatol 16: 992-1002.</w:t>
      </w:r>
      <w:bookmarkEnd w:id="1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5. </w:t>
      </w:r>
      <w:bookmarkStart w:id="14" w:name="_neb5F5EBAE2_A5CB_4F0A_9AB9_396955752217"/>
      <w:r>
        <w:rPr>
          <w:rFonts w:hint="default" w:ascii="Times New Roman" w:hAnsi="Times New Roman" w:eastAsia="Times New Roman" w:cs="Times New Roman"/>
          <w:color w:val="000000"/>
          <w:sz w:val="24"/>
          <w:szCs w:val="24"/>
        </w:rPr>
        <w:t>Fallone CA, Chiba N, van Zanten SV, Fischbach L, Gisbert JP, et al. (2016) The Toronto Consensus for the Treatment of Helicobacter pylori Infection in  Adults. Gastroenterology 151: 51-69.</w:t>
      </w:r>
      <w:bookmarkEnd w:id="1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6. </w:t>
      </w:r>
      <w:bookmarkStart w:id="15" w:name="_nebAD2CC56A_2157_4145_94CA_6BBDCDE2EBDE"/>
      <w:r>
        <w:rPr>
          <w:rFonts w:hint="default" w:ascii="Times New Roman" w:hAnsi="Times New Roman" w:eastAsia="Times New Roman" w:cs="Times New Roman"/>
          <w:color w:val="000000"/>
          <w:sz w:val="24"/>
          <w:szCs w:val="24"/>
        </w:rPr>
        <w:t>Georgopoulos SD, Michopoulos S, Rokkas T, Apostolopoulos P, Giamarellos E, et al. (2020) Hellenic consensus on Helicobacter pylori infection. Ann Gastroenterol 33: 105-124.</w:t>
      </w:r>
      <w:bookmarkEnd w:id="1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7. </w:t>
      </w:r>
      <w:bookmarkStart w:id="16" w:name="_nebFF084EED_ED7A_4CF0_ABF3_880A75585403"/>
      <w:r>
        <w:rPr>
          <w:rFonts w:hint="default" w:ascii="Times New Roman" w:hAnsi="Times New Roman" w:eastAsia="Times New Roman" w:cs="Times New Roman"/>
          <w:color w:val="000000"/>
          <w:sz w:val="24"/>
          <w:szCs w:val="24"/>
        </w:rPr>
        <w:t>Liu WZ, Xie Y, Lu H, Cheng H, Zeng ZR, et al. (2018) Fifth Chinese National Consensus Report on the management of Helicobacter pylori  infection. Helicobacter 23: e12475.</w:t>
      </w:r>
      <w:bookmarkEnd w:id="1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8. </w:t>
      </w:r>
      <w:bookmarkStart w:id="17" w:name="_neb719591F1_7C81_4028_A0B4_F1724C490EA7"/>
      <w:r>
        <w:rPr>
          <w:rFonts w:hint="default" w:ascii="Times New Roman" w:hAnsi="Times New Roman" w:eastAsia="Times New Roman" w:cs="Times New Roman"/>
          <w:color w:val="000000"/>
          <w:sz w:val="24"/>
          <w:szCs w:val="24"/>
        </w:rPr>
        <w:t>Malfertheiner P, Megraud F, O'Morain CA, Gisbert JP, Kuipers EJ, et al. (2017) Management of Helicobacter pylori infection-the Maastricht V/Florence Consensus  Report. Gut 66: 6-30.</w:t>
      </w:r>
      <w:bookmarkEnd w:id="1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9. </w:t>
      </w:r>
      <w:bookmarkStart w:id="18" w:name="_neb6E0BD43C_F797_4F10_91F2_8BA2333109E2"/>
      <w:r>
        <w:rPr>
          <w:rFonts w:hint="default" w:ascii="Times New Roman" w:hAnsi="Times New Roman" w:eastAsia="Times New Roman" w:cs="Times New Roman"/>
          <w:color w:val="000000"/>
          <w:sz w:val="24"/>
          <w:szCs w:val="24"/>
        </w:rPr>
        <w:t>Rollan A, Arab JP, Camargo MC, Candia R, Harris P, et al. (2014) Management of Helicobacter pylori infection in Latin America: a Delphi  technique-based consensus. World J Gastroenterol 20: 10969-10983.</w:t>
      </w:r>
      <w:bookmarkEnd w:id="1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0. </w:t>
      </w:r>
      <w:bookmarkStart w:id="19" w:name="_nebEA2FDED2_9891_4C9B_9073_BFB832153AFF"/>
      <w:r>
        <w:rPr>
          <w:rFonts w:hint="default" w:ascii="Times New Roman" w:hAnsi="Times New Roman" w:eastAsia="Times New Roman" w:cs="Times New Roman"/>
          <w:color w:val="000000"/>
          <w:sz w:val="24"/>
          <w:szCs w:val="24"/>
        </w:rPr>
        <w:t>Smith S, Boyle B, Brennan D, Buckley M, Crotty P, et al. (2017) The Irish Helicobacter pylori Working Group consensus for the diagnosis and  treatment of H. pylori infection in adult patients in Ireland. Eur J Gastroenterol Hepatol 29: 552-559.</w:t>
      </w:r>
      <w:bookmarkEnd w:id="1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1. </w:t>
      </w:r>
      <w:bookmarkStart w:id="20" w:name="_neb51743237_69A6_4569_B753_EAF5D26C0527"/>
      <w:r>
        <w:rPr>
          <w:rFonts w:hint="default" w:ascii="Times New Roman" w:hAnsi="Times New Roman" w:eastAsia="Times New Roman" w:cs="Times New Roman"/>
          <w:color w:val="000000"/>
          <w:sz w:val="24"/>
          <w:szCs w:val="24"/>
        </w:rPr>
        <w:t>Ding SZ, Du YQ, Lu H, Wang WH, Cheng H, et al. (2022) Chinese Consensus Report on Family-Based Helicobacter pylori Infection Control  and Management (2021 Edition). Gut 71: 238-253.</w:t>
      </w:r>
      <w:bookmarkEnd w:id="2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2. </w:t>
      </w:r>
      <w:bookmarkStart w:id="21" w:name="_neb36CCC296_6714_47EB_B888_14FA826C769D"/>
      <w:r>
        <w:rPr>
          <w:rFonts w:hint="default" w:ascii="Times New Roman" w:hAnsi="Times New Roman" w:eastAsia="Times New Roman" w:cs="Times New Roman"/>
          <w:color w:val="000000"/>
          <w:sz w:val="24"/>
          <w:szCs w:val="24"/>
        </w:rPr>
        <w:t>Batts KP, Ketover S, Kakar S, Krasinskas AM, Mitchell KA, et al. (2013) Appropriate use of special stains for identifying Helicobacter pylori:  Recommendations from the Rodger C. Haggitt Gastrointestinal Pathology Society. Am J Surg Pathol 37: e12-e22.</w:t>
      </w:r>
      <w:bookmarkEnd w:id="2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3. </w:t>
      </w:r>
      <w:bookmarkStart w:id="22" w:name="_nebB7355789_542E_4CEF_BD32_27B8DC70ABC6"/>
      <w:r>
        <w:rPr>
          <w:rFonts w:hint="default" w:ascii="Times New Roman" w:hAnsi="Times New Roman" w:eastAsia="Times New Roman" w:cs="Times New Roman"/>
          <w:color w:val="000000"/>
          <w:sz w:val="24"/>
          <w:szCs w:val="24"/>
        </w:rPr>
        <w:t>Syam AF, Simadibrata M, Makmun D, Abdullah M, Fauzi A, et al. (2017) National Consensus on Management of Dyspepsia and Helicobacter pylori Infection. Acta Med Indones 49: 279-287.</w:t>
      </w:r>
      <w:bookmarkEnd w:id="2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4. </w:t>
      </w:r>
      <w:bookmarkStart w:id="23" w:name="_nebF8D9D88A_4CF2_42C9_B7A2_3F81039F4E75"/>
      <w:r>
        <w:rPr>
          <w:rFonts w:hint="default" w:ascii="Times New Roman" w:hAnsi="Times New Roman" w:eastAsia="Times New Roman" w:cs="Times New Roman"/>
          <w:color w:val="000000"/>
          <w:sz w:val="24"/>
          <w:szCs w:val="24"/>
        </w:rPr>
        <w:t>Bosques-Padilla FJ, Remes-Troche JM, González-Huezo MS, Pérez-Pérez G, Torres-López J, et al. (2018) The fourth Mexican consensus on Helicobacter pylori. Rev Gastroenterol Mex (Engl Ed) 83: 325-341.</w:t>
      </w:r>
      <w:bookmarkEnd w:id="23"/>
    </w:p>
    <w:p>
      <w:bookmarkStart w:id="24" w:name="_GoBack"/>
      <w:bookmarkEnd w:id="24"/>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yNzA4MjNlNzQ1ZjhjZDc2NTkyZGQzOTNkNDI2MWYifQ=="/>
  </w:docVars>
  <w:rsids>
    <w:rsidRoot w:val="00000000"/>
    <w:rsid w:val="27B66C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14:36:54Z</dcterms:created>
  <dc:creator>Administrator</dc:creator>
  <cp:lastModifiedBy>啦啦啦</cp:lastModifiedBy>
  <dcterms:modified xsi:type="dcterms:W3CDTF">2023-04-03T14:37: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2F28F84FE5E40139A44BFFA9E77451B_12</vt:lpwstr>
  </property>
</Properties>
</file>